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FA86F" w14:textId="4CE0BC36" w:rsidR="00D85991" w:rsidRPr="00D85991" w:rsidRDefault="00D85991" w:rsidP="00D85991">
      <w:pPr>
        <w:spacing w:after="0" w:line="240" w:lineRule="auto"/>
        <w:jc w:val="center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14:ligatures w14:val="none"/>
        </w:rPr>
      </w:pPr>
      <w:r w:rsidRPr="00D85991">
        <w:rPr>
          <w:rFonts w:ascii="Times New Roman" w:eastAsia="宋体" w:hAnsi="Times New Roman" w:cs="Times New Roman" w:hint="eastAsia"/>
          <w:b/>
          <w:sz w:val="20"/>
          <w:szCs w:val="20"/>
          <w:shd w:val="clear" w:color="auto" w:fill="FFFFFF"/>
          <w14:ligatures w14:val="none"/>
        </w:rPr>
        <w:t xml:space="preserve">Supplementary Material Table </w:t>
      </w:r>
      <w:r>
        <w:rPr>
          <w:rFonts w:ascii="Times New Roman" w:eastAsia="宋体" w:hAnsi="Times New Roman" w:cs="Times New Roman" w:hint="eastAsia"/>
          <w:b/>
          <w:sz w:val="20"/>
          <w:szCs w:val="20"/>
          <w:shd w:val="clear" w:color="auto" w:fill="FFFFFF"/>
          <w14:ligatures w14:val="none"/>
        </w:rPr>
        <w:t>2</w:t>
      </w:r>
      <w:r w:rsidRPr="00D85991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  <w14:ligatures w14:val="none"/>
        </w:rPr>
        <w:t xml:space="preserve"> Differential analysis between training and test sets</w:t>
      </w:r>
    </w:p>
    <w:tbl>
      <w:tblPr>
        <w:tblpPr w:leftFromText="180" w:rightFromText="180" w:vertAnchor="text" w:tblpXSpec="center" w:tblpY="1"/>
        <w:tblOverlap w:val="never"/>
        <w:tblW w:w="111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4"/>
        <w:gridCol w:w="1985"/>
        <w:gridCol w:w="1974"/>
        <w:gridCol w:w="1003"/>
        <w:gridCol w:w="709"/>
      </w:tblGrid>
      <w:tr w:rsidR="00D85991" w:rsidRPr="00D85991" w14:paraId="1BA24247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D757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0AA4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(n = 478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1414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 (n = 191)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238C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ning (n = 287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</w:tcPr>
          <w:p w14:paraId="3D88168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tatisti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5581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85991" w:rsidRPr="00D85991" w14:paraId="41D9C1C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56D4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EA55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AB002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1E5C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0F0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29CE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4 </w:t>
            </w:r>
          </w:p>
        </w:tc>
      </w:tr>
      <w:tr w:rsidR="00D85991" w:rsidRPr="00D85991" w14:paraId="00C672E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AC44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9D13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 (29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BB52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27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2276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31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ADF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25C2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AF44AE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2D1D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A3C9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 (70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262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72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6959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 (68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9B2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9F47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AF0EB4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A594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0F9E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0C4D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CAB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97D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1F42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7 </w:t>
            </w:r>
          </w:p>
        </w:tc>
      </w:tr>
      <w:tr w:rsidR="00D85991" w:rsidRPr="00D85991" w14:paraId="1F2B686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E5AC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ing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D84A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68D8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12B5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2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AA7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E421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73880D7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0A8F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rried or</w:t>
            </w:r>
            <w:r w:rsidRPr="00D85991">
              <w:rPr>
                <w:rFonts w:ascii="Times New Roman" w:eastAsia="等线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abit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E96A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 (71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70BE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71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007A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 (71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E1E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5995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BADA44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370A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vorced or widow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67C0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16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0266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7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F0B4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16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4B7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7BF9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3CAA01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4EA7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40F4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A0EA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0CE9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8FD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1.5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79B3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9 </w:t>
            </w:r>
          </w:p>
        </w:tc>
      </w:tr>
      <w:tr w:rsidR="00D85991" w:rsidRPr="00D85991" w14:paraId="6DDA01C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B752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A566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13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0685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2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04F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14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AA5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AD78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D9AD4C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2CC3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0-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138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 (41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A493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42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7183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(41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1AD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B954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D68515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2C12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40-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982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26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D1B0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24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2490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27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BD4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232E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11F475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4522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FEE0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18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AFF7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0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78DB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17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674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A87F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71A0E0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1371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time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C314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B06D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18F9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690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1.7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2B94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4 </w:t>
            </w:r>
          </w:p>
        </w:tc>
      </w:tr>
      <w:tr w:rsidR="00D85991" w:rsidRPr="00D85991" w14:paraId="41B9CAA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87EA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0-3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FA64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49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AFB4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50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7054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49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1B8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706B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A962D8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FAA7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1-9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BED4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22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B7AC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24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26CB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21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F12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CB63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7FBF9D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E331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91-365 d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AF46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14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E5D8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14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786B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14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356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888F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C58255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CCC8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365 d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02B7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13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F6F4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DFAB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14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661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3672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980628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E72D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n pathway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7BCE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5CE5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AC2B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D25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Fis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1763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27 </w:t>
            </w:r>
          </w:p>
        </w:tc>
      </w:tr>
      <w:tr w:rsidR="00D85991" w:rsidRPr="00D85991" w14:paraId="75FE26C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0093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Blood-borne (transfusion + apheresi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E63B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4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42A1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E85B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EE5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3FA1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E8B06A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3C6F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Intravenous drug addi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4BDA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 (31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BC9C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28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83CD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3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FFB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C44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31D877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ACCA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omosexual transmi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9CB9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2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3CD5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9AE5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25B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E66E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22EB91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22C1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eterosexual transmi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1EB4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 (55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C183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 (58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93DB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 (53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393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D0BE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E96964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EAFB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ther (mother-to-child transmission +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7166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6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460D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6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3DAA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7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AAC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089E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74F861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F8F8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nknown rout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1622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ED8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1A1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F29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69FD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A8FD8A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767F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B1E4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57D8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EAE3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4B7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E6D3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7 </w:t>
            </w:r>
          </w:p>
        </w:tc>
      </w:tr>
      <w:tr w:rsidR="00D85991" w:rsidRPr="00D85991" w14:paraId="5E476D3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74F1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1153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 (70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6E6B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 (69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E0C9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 (71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DE7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52EF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EA0551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55BE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6C7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29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2C5B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30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7A9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8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64F6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D129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372B00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E6D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tuberculosis treatment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1DFB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0117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C20D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8B2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F1F5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9 </w:t>
            </w:r>
          </w:p>
        </w:tc>
      </w:tr>
      <w:tr w:rsidR="00D85991" w:rsidRPr="00D85991" w14:paraId="1142AD3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747A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4611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 (73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E0C7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71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1325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 (74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BF7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146B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A3FFA4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B6BB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15FA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 (26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F0DF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28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6979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25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48C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FF5A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4963467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27F1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les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27FC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BE64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D2EF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B48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DE0C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6 </w:t>
            </w:r>
          </w:p>
        </w:tc>
      </w:tr>
      <w:tr w:rsidR="00D85991" w:rsidRPr="00D85991" w14:paraId="3405842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506A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DB14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 (96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5CA0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 (96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3557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 (97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8C8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6BA4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164D31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B626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BA10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3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E451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C72B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CD7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A5F3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CBAED7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420E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ush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02E0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31EE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58BF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3D5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69AB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9 </w:t>
            </w:r>
          </w:p>
        </w:tc>
      </w:tr>
      <w:tr w:rsidR="00D85991" w:rsidRPr="00D85991" w14:paraId="7FEDD41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5FAC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17AE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 (91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3EF7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 (90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781E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 (92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44C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0FD9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5D3077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E335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4B1C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8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4EDF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9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A124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7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A0D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3FB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83240F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2A06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HL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1258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A75A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0630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076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3.6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F3BB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8 </w:t>
            </w:r>
          </w:p>
        </w:tc>
      </w:tr>
      <w:tr w:rsidR="00D85991" w:rsidRPr="00D85991" w14:paraId="0041A5D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2C54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8140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 (97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64B4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95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3D0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 (98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0816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8174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7EF550C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3A83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8CC3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EABC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4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FBBD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1D5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25E7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BDDEE8C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E885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l infect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09F4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A8F4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76AA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D2D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07ED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3 </w:t>
            </w:r>
          </w:p>
        </w:tc>
      </w:tr>
      <w:tr w:rsidR="00D85991" w:rsidRPr="00D85991" w14:paraId="7B2152A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5236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D4A7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3 (99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E9BB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 (98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85ED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 (99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7A7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69DD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08000E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D014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6B93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C443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154D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565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CCFE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85FBCA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F2B5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sophageal candidiasi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E231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3E5B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0939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05B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1.4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9B70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6 </w:t>
            </w:r>
          </w:p>
        </w:tc>
      </w:tr>
      <w:tr w:rsidR="00D85991" w:rsidRPr="00D85991" w14:paraId="4C6524C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4E0C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F2BA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0 (98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A497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 (99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1ED2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 (97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68C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766F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56DF0C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11FD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E64D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0B7F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D9F3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2AA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E8C0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14DCED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C052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J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E557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1040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465E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DF5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1.8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390F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0 </w:t>
            </w:r>
          </w:p>
        </w:tc>
      </w:tr>
      <w:tr w:rsidR="00D85991" w:rsidRPr="00D85991" w14:paraId="5D1A9AE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3F56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A433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 (90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163C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 (87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EB2F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 (91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CBD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C67E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C65DC3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55A2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124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10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0C6F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2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CB23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8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B75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EF91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EF0EFA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DF82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rapulmonary TB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4F52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D0FC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47F1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AD9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EF10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1 </w:t>
            </w:r>
          </w:p>
        </w:tc>
      </w:tr>
      <w:tr w:rsidR="00D85991" w:rsidRPr="00D85991" w14:paraId="53B463B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6EBA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A530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2 (88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0480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88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8F50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 (88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493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15D4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0480CD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1D45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C19A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11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0BB7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12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3922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1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B8A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EC9F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D6FE86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229D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l pneumonia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CEA3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2EFA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12DD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60B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FEF66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6 </w:t>
            </w:r>
          </w:p>
        </w:tc>
      </w:tr>
      <w:tr w:rsidR="00D85991" w:rsidRPr="00D85991" w14:paraId="597B6E0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3BB2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F3A5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0 (9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E8C9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 (89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3C33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 (93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BAD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DFFC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46792B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90DD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497E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7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4EFC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0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09F2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6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9BE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77C4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750316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3ADE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Z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243D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1644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1A59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F7A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BEBC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3 </w:t>
            </w:r>
          </w:p>
        </w:tc>
      </w:tr>
      <w:tr w:rsidR="00D85991" w:rsidRPr="00D85991" w14:paraId="7914A2A7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3A0D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E5E4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 (93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4960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 (92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4D2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 (94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BD5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57DB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0C9F80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0E45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3D6C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6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4A5C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7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9AB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5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A0E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2C48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0F4C05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D43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C5BC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A695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80C5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485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ADAB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4 </w:t>
            </w:r>
          </w:p>
        </w:tc>
      </w:tr>
      <w:tr w:rsidR="00D85991" w:rsidRPr="00D85991" w14:paraId="24E8263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4D0F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115C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 (9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C635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95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C768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 (96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ABB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6D4A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9A828E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DE96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F4EA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4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97F3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4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12D7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3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8CE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EC0D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E74F17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6265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L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9E48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19BE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622C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6D1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0CC9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7 </w:t>
            </w:r>
          </w:p>
        </w:tc>
      </w:tr>
      <w:tr w:rsidR="00D85991" w:rsidRPr="00D85991" w14:paraId="6812089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0B97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937B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 (99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B6DF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 (98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6EB6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 (99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E71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E4B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2898B4C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F6A2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8655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0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36D4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5088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F51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D232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E82A91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1A21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OI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386F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DD0A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A7A7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4BB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9E066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4 </w:t>
            </w:r>
          </w:p>
        </w:tc>
      </w:tr>
      <w:tr w:rsidR="00D85991" w:rsidRPr="00D85991" w14:paraId="1165A7E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E5AF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537C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 (9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9E35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 (91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4AD0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 (90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70D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7B20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30D5D4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768A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7257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9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5FD2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8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EC69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9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A85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B725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E7079C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11EB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istent diarrhea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4918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088B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ACC8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E37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30B9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8 </w:t>
            </w:r>
          </w:p>
        </w:tc>
      </w:tr>
      <w:tr w:rsidR="00D85991" w:rsidRPr="00D85991" w14:paraId="5D2E06D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C533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0ED9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 (87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7DC2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88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5884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 (86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E9E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F222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25BAC2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9237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2A9B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12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63D6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11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F7E4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13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310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28F9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4CF512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96B7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istent fever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D107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CB93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91CC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49C6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7D7D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7 </w:t>
            </w:r>
          </w:p>
        </w:tc>
      </w:tr>
      <w:tr w:rsidR="00D85991" w:rsidRPr="00D85991" w14:paraId="5D4A5BC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A2CE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94F9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 (71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E499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 (74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AE10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 (69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BC7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886D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BF6AAA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06BA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F285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28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B1AF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25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6910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30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B4A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B54F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EDF6317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E4B6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gh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F436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9748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721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8A8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FF67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6 </w:t>
            </w:r>
          </w:p>
        </w:tc>
      </w:tr>
      <w:tr w:rsidR="00D85991" w:rsidRPr="00D85991" w14:paraId="7AD6AB7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928B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CF47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 (73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C35B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 (73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6040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 (72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4F5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4803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CCB709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DFCD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A2F9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 (27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1232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6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F555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27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6B8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2B9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D8EC5C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BFD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ctoratio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1F4C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9374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ACB0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A24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9DDC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4 </w:t>
            </w:r>
          </w:p>
        </w:tc>
      </w:tr>
      <w:tr w:rsidR="00D85991" w:rsidRPr="00D85991" w14:paraId="5CC1E15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762D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8182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 (77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2F9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 (78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7822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 (77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CBD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1B1E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0CB19D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F00A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E10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22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DCBF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22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7B22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23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5F8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DCA6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ECA9A5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B95C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st pai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D44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28F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B6A3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BB0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145A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9 </w:t>
            </w:r>
          </w:p>
        </w:tc>
      </w:tr>
      <w:tr w:rsidR="00D85991" w:rsidRPr="00D85991" w14:paraId="0DFCF6D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F168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0119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 (92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05BF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 (91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532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 (93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D69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E59E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371A79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5BDC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DDC1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7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27BE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8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7792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7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7DC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9D08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06D835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6BF3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ght sweat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1A04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DB53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D72B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D23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F0AC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8 </w:t>
            </w:r>
          </w:p>
        </w:tc>
      </w:tr>
      <w:tr w:rsidR="00D85991" w:rsidRPr="00D85991" w14:paraId="2E7DABA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4243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DADF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 (76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6C23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 (78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6167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 (75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D20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2373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E0041E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FCC3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A0E9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 (23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E313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21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3B31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4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99E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FFCC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66D0EC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DAAF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usea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584D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669F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C59F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15F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F87E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0 </w:t>
            </w:r>
          </w:p>
        </w:tc>
      </w:tr>
      <w:tr w:rsidR="00D85991" w:rsidRPr="00D85991" w14:paraId="2C81E01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C665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F227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 (90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95F8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 (90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1CDD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 (90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E77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27E3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C94635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EF52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08DD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9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F8BA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9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CCE1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9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6B1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A65E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E263DA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4470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ache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53DB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C95F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185C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492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26FC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</w:tr>
      <w:tr w:rsidR="00D85991" w:rsidRPr="00D85991" w14:paraId="5EC481B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89AF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CF6E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0 (9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7DBB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95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514B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 (89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4F0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D83C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A58967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22ED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AC4C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7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B7FE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4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7701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10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861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CA7A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67AA59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0790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ual impairment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F73F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142B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A55B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BCC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4BE6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0 </w:t>
            </w:r>
          </w:p>
        </w:tc>
      </w:tr>
      <w:tr w:rsidR="00D85991" w:rsidRPr="00D85991" w14:paraId="4F1E517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FF9C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D682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 (97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0C65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 (97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5668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 (97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ECA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4E76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18104FC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8A74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67FE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669D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7F0B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92F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8C1D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AD0307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9141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44FF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D2E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431D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9EC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12A4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1 </w:t>
            </w:r>
          </w:p>
        </w:tc>
      </w:tr>
      <w:tr w:rsidR="00D85991" w:rsidRPr="00D85991" w14:paraId="6E5529F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078C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58C6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 (9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85B2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89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CE9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 (91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EF1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CC7A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94A6F6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7B4C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F449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9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6DF7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8DD2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8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29F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7E28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EE3078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0566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adenectasi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05A4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3547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C45C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AAF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1388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4 </w:t>
            </w:r>
          </w:p>
        </w:tc>
      </w:tr>
      <w:tr w:rsidR="00D85991" w:rsidRPr="00D85991" w14:paraId="044B910C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4E0D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2A2C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 (84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C4E4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 (85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35E9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82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C98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037D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8571AE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82D9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99E1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15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3E1C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14.1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A6DE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17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4CF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3A61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3AC9D4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F7D9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0C3E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8061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DF79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634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C70B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3 </w:t>
            </w:r>
          </w:p>
        </w:tc>
      </w:tr>
      <w:tr w:rsidR="00D85991" w:rsidRPr="00D85991" w14:paraId="7D65377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B931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tage 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7172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4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FEA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CF34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4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BA1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7FEC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49ED7B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E76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tage 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8660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1 (83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DFD0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 (85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170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82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5EB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46FB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544BC1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724B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tage 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907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6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5431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6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C430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D2F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1E1E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80ABE4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01E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tage 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5199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5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40B7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91BB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5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1D2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368D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F9403F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1808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CAEB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8272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3009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C9F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4.7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3078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9 </w:t>
            </w:r>
          </w:p>
        </w:tc>
      </w:tr>
      <w:tr w:rsidR="00D85991" w:rsidRPr="00D85991" w14:paraId="77CA427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89FE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-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B28E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46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DD50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 (45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1571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47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CB0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776E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7097912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44C9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00-1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BC8E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25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608C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29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C68A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22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BF5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E76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5F379C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689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00-3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92A7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19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EC3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8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52B0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19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407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36F5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7BD14A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4B0D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3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0521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8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A021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6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FF07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10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096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8C43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EE27D8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D2E5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8A9B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4661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E58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CBA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6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6ADB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9 </w:t>
            </w:r>
          </w:p>
        </w:tc>
      </w:tr>
      <w:tr w:rsidR="00D85991" w:rsidRPr="00D85991" w14:paraId="0B08B02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755A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EA4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 (57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2826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55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288F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 (59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E8E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D29C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CC7395C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AA17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1D94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 (4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A553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44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3C43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40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7CC0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D948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7E59CA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05B1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40F1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4085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0349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4A6B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.5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6CD7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2 </w:t>
            </w:r>
          </w:p>
        </w:tc>
      </w:tr>
      <w:tr w:rsidR="00D85991" w:rsidRPr="00D85991" w14:paraId="5404C87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7C2F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FEAE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 (86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28F8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 (89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92D6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 (84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59F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8D29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03D226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B91F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B799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13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3521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10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03E5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16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E26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2352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58A30B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DCD7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F43D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A562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75E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CA5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1B56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5 </w:t>
            </w:r>
          </w:p>
        </w:tc>
      </w:tr>
      <w:tr w:rsidR="00D85991" w:rsidRPr="00D85991" w14:paraId="4D2AB1C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C1B6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3EB0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 (28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B3BD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26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35C9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29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7476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497A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9F9B46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28CB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CFA2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 (71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5BAD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 (73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E33B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 (70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746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5B41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037320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BF27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T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0DD6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97D2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3DDE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7D0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D190F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0 </w:t>
            </w:r>
          </w:p>
        </w:tc>
      </w:tr>
      <w:tr w:rsidR="00D85991" w:rsidRPr="00D85991" w14:paraId="4447A40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7667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31CA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 (30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0169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29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EFD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31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2AC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36A0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4BFAA4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C625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51CC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 (69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E36E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 (70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D9E6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 (69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994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B54C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ACAD5F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5810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 grou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2B0D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7322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ABF9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755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3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59B7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6 </w:t>
            </w:r>
          </w:p>
        </w:tc>
      </w:tr>
      <w:tr w:rsidR="00D85991" w:rsidRPr="00D85991" w14:paraId="5B9EF28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E35A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C020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 (30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5DA1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28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DB78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31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38F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25EE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B3EFB54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BB4A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bnorm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E7C0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 (69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9011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71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AD1E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 (68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486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A064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40BD7A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C87D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3A05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AF8A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210B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DB2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0.5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E3FA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2 </w:t>
            </w:r>
          </w:p>
        </w:tc>
      </w:tr>
      <w:tr w:rsidR="00D85991" w:rsidRPr="00D85991" w14:paraId="7D8EF69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C3B0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0E82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 (80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65ED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 (82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0DC3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 (79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AEE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AD9B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907E47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769D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3DBD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19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550E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7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E3FC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20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B18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441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F0353D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4443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Z-TMP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967B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CB5B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500F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778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1.1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E11F2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0 </w:t>
            </w:r>
          </w:p>
        </w:tc>
      </w:tr>
      <w:tr w:rsidR="00D85991" w:rsidRPr="00D85991" w14:paraId="5D2F99EF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3702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1C82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35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961E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32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DC8E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37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855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5F7C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6E2B1B22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13D5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B127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 (64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F38B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 (67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093A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 (62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9A0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EA34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36E0E9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CCBA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lan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EB47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D31E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08FD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D69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639A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7 </w:t>
            </w:r>
          </w:p>
        </w:tc>
      </w:tr>
      <w:tr w:rsidR="00D85991" w:rsidRPr="00D85991" w14:paraId="33DE049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176D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ZT+3TC+DD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7F4D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979F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8844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97723D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76BC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127EB4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1D14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ZT+3TC+EF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700F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 (26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BD71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25.7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7A0B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26.8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63E578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0292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4BF8694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AC7E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ZT+3TC+LV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3EE7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F32C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AD78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40AB1F7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33F1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97A7A5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B1EC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ZT+3TC+NV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7D62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 (35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ED88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34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493E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 (35.9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59A998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081A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E6C21C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569C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4T+3TC+EF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7B40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8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3893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8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35CF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8.4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6833529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44E4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32F50E7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8D8A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4T+3TC+NV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BBD0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6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FB14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5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FB9D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.6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958716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3342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6621D4A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9CC7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TDF+3TC+EF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4EEA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18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37FC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8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93D8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18.8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4FEAF84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4970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1AE464BE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A798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TDF+3TC+LV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3E04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F767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.2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0339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4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49897B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0986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22C4F8B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98A1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TDF+3TC+NV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36F9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DE36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8D82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528464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DC96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7818EC1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6856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TC+DT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9BDF4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9102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EAD0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E31744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5EC2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5D4300F7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E3BE3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BIC/FTC/TA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C28A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0DA3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1909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AE47AF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E69F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7EF8CEE6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8E95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EVG/c/FTC/TA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C476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C3F6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9AF2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9616FD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D656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85991" w:rsidRPr="00D85991" w14:paraId="0B8F807B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658A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2AA6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 (33.0, 47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FCE56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 (33.0, 47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BBDC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 (31.0, 46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D4A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89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72EEA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3 </w:t>
            </w:r>
          </w:p>
        </w:tc>
      </w:tr>
      <w:tr w:rsidR="00D85991" w:rsidRPr="00D85991" w14:paraId="10ADF152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0AE6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, cells/</w:t>
            </w:r>
            <w:proofErr w:type="spellStart"/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E5B7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0 (43, 215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8903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0 (45.0, 197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27F7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0 (41.0, 228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526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7673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5AA95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58 </w:t>
            </w:r>
          </w:p>
        </w:tc>
      </w:tr>
      <w:tr w:rsidR="00D85991" w:rsidRPr="00D85991" w14:paraId="6A4F74AD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F8C6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, 10</w:t>
            </w: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B809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 (3.2, 5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24F2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 (3.3, 5.8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404C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 (3.1, 5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3BA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78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9347E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6 </w:t>
            </w:r>
          </w:p>
        </w:tc>
      </w:tr>
      <w:tr w:rsidR="00D85991" w:rsidRPr="00D85991" w14:paraId="1623AB59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C05D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, 10</w:t>
            </w: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7C4C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0 (129.0, 228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57D7C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0 (132.5, 223.5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BBA7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0 (121.0, 231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43F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829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81613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8 </w:t>
            </w:r>
          </w:p>
        </w:tc>
      </w:tr>
      <w:tr w:rsidR="00D85991" w:rsidRPr="00D85991" w14:paraId="65A363C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1440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, g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ACFEE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3 ± 25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790C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0 ± 24.6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A591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5 ± 26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B58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5EFF4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6 </w:t>
            </w:r>
          </w:p>
        </w:tc>
      </w:tr>
      <w:tr w:rsidR="00D85991" w:rsidRPr="00D85991" w14:paraId="6A1168A5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75E59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T, %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B57B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 (31.0, 41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204F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 (31.0, 41.0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4611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31.5, 42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DEB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5336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3077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1 </w:t>
            </w:r>
          </w:p>
        </w:tc>
      </w:tr>
      <w:tr w:rsidR="00D85991" w:rsidRPr="00D85991" w14:paraId="143586D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85FA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, U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B529A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 (22.0, 46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CC738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 (22.1, 49.3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391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 (21.8, 44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742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8159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5644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2 </w:t>
            </w:r>
          </w:p>
        </w:tc>
      </w:tr>
      <w:tr w:rsidR="00D85991" w:rsidRPr="00D85991" w14:paraId="0C05ADC3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18CD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, U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3EAB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 (19.0, 44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F6E0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 (19.8, 44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DDC30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 (18.0, 41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F3C1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94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8168C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4 </w:t>
            </w:r>
          </w:p>
        </w:tc>
      </w:tr>
      <w:tr w:rsidR="00D85991" w:rsidRPr="00D85991" w14:paraId="19C28FE0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7CE75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BIL, </w:t>
            </w:r>
            <w:proofErr w:type="spellStart"/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83651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 (7.3, 13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8BD22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 (7.2, 12.9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C96EB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 (7.6, 13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9FD9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5101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EFFA8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9 </w:t>
            </w:r>
          </w:p>
        </w:tc>
      </w:tr>
      <w:tr w:rsidR="00D85991" w:rsidRPr="00D85991" w14:paraId="3B355568" w14:textId="77777777" w:rsidTr="00D85991">
        <w:trPr>
          <w:trHeight w:val="280"/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63A0F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, g/L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E440D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 (31.0, 41.5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58CC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 (28.7, 40.3)</w:t>
            </w:r>
          </w:p>
        </w:tc>
        <w:tc>
          <w:tcPr>
            <w:tcW w:w="19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670E7" w14:textId="77777777" w:rsidR="00D85991" w:rsidRPr="00D85991" w:rsidRDefault="00D85991" w:rsidP="00D859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 (31.9, 41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963A1D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none"/>
              </w:rPr>
              <w:t>2470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04F77" w14:textId="77777777" w:rsidR="00D85991" w:rsidRPr="00D85991" w:rsidRDefault="00D85991" w:rsidP="00D859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59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</w:tr>
    </w:tbl>
    <w:p w14:paraId="081A5412" w14:textId="77777777" w:rsidR="00D85991" w:rsidRPr="00D85991" w:rsidRDefault="00D85991" w:rsidP="00180ADE">
      <w:pPr>
        <w:spacing w:after="0" w:line="240" w:lineRule="auto"/>
        <w:ind w:leftChars="-451" w:left="-992" w:rightChars="-472" w:right="-1038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D85991">
        <w:rPr>
          <w:rFonts w:ascii="Times New Roman" w:eastAsia="宋体" w:hAnsi="Times New Roman" w:cs="Times New Roman"/>
          <w:sz w:val="20"/>
          <w:szCs w:val="20"/>
          <w:shd w:val="clear" w:color="auto" w:fill="FFFFFF"/>
          <w14:ligatures w14:val="none"/>
        </w:rPr>
        <w:t xml:space="preserve">Abbreviations: Treatment time group, Time from discovery of HIV positivity to initiation of treatment; TB, Tuberculosis; OHL, Oral Hairy Leukoplakia; NTM, Nontuberculous Mycobacteria; PJP, Pneumocystis Jirovecii Pneumonia; CMV, Cytomegalovirus; HSV, Herpes Simplex Virus; HZ, Herpes Zoster; TE, </w:t>
      </w:r>
      <w:proofErr w:type="spellStart"/>
      <w:r w:rsidRPr="00D85991">
        <w:rPr>
          <w:rFonts w:ascii="Times New Roman" w:eastAsia="宋体" w:hAnsi="Times New Roman" w:cs="Times New Roman"/>
          <w:sz w:val="20"/>
          <w:szCs w:val="20"/>
          <w:shd w:val="clear" w:color="auto" w:fill="FFFFFF"/>
          <w14:ligatures w14:val="none"/>
        </w:rPr>
        <w:t>Toxoplasmic</w:t>
      </w:r>
      <w:proofErr w:type="spellEnd"/>
      <w:r w:rsidRPr="00D85991">
        <w:rPr>
          <w:rFonts w:ascii="Times New Roman" w:eastAsia="宋体" w:hAnsi="Times New Roman" w:cs="Times New Roman"/>
          <w:sz w:val="20"/>
          <w:szCs w:val="20"/>
          <w:shd w:val="clear" w:color="auto" w:fill="FFFFFF"/>
          <w14:ligatures w14:val="none"/>
        </w:rPr>
        <w:t xml:space="preserve"> Encephalitis; KS, Kaposi’s Sarcoma; NHL, Non-Hodgkin lymphoma; OIs, Opportunistic Infections; SMZ-TMP, Sulfamethoxazole-Trimethoprim; WBC, White Blood Cell; PLT, Platelet; HB, Hemoglobin; HCT, Hematocrit; AST, Aspartate Aminotransferase; ALT, Alanine Aminotransferase; TBIL, Total Bilirubin; ALB, Albumin;</w:t>
      </w:r>
    </w:p>
    <w:p w14:paraId="628CF4A0" w14:textId="77777777" w:rsidR="00802668" w:rsidRDefault="00802668"/>
    <w:sectPr w:rsidR="00802668" w:rsidSect="00D8599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A2AC7" w14:textId="77777777" w:rsidR="009D7514" w:rsidRDefault="009D7514" w:rsidP="00D859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966744" w14:textId="77777777" w:rsidR="009D7514" w:rsidRDefault="009D7514" w:rsidP="00D859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EC9C9" w14:textId="77777777" w:rsidR="009D7514" w:rsidRDefault="009D7514" w:rsidP="00D859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FE4AE9" w14:textId="77777777" w:rsidR="009D7514" w:rsidRDefault="009D7514" w:rsidP="00D859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B3400"/>
    <w:multiLevelType w:val="hybridMultilevel"/>
    <w:tmpl w:val="531CC96A"/>
    <w:lvl w:ilvl="0" w:tplc="8F5E8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17C7603"/>
    <w:multiLevelType w:val="multilevel"/>
    <w:tmpl w:val="BB3ECB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C465040"/>
    <w:multiLevelType w:val="multilevel"/>
    <w:tmpl w:val="D2FE06A2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36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hint="default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  <w:sz w:val="2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  <w:sz w:val="2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  <w:sz w:val="2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  <w:sz w:val="2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  <w:sz w:val="2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  <w:sz w:val="20"/>
      </w:rPr>
    </w:lvl>
  </w:abstractNum>
  <w:abstractNum w:abstractNumId="3" w15:restartNumberingAfterBreak="0">
    <w:nsid w:val="6AA04F8A"/>
    <w:multiLevelType w:val="hybridMultilevel"/>
    <w:tmpl w:val="549C7CAC"/>
    <w:lvl w:ilvl="0" w:tplc="3E92F8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B4219C8"/>
    <w:multiLevelType w:val="hybridMultilevel"/>
    <w:tmpl w:val="175EB3D8"/>
    <w:lvl w:ilvl="0" w:tplc="D2ACB78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2038964">
    <w:abstractNumId w:val="4"/>
  </w:num>
  <w:num w:numId="2" w16cid:durableId="352614433">
    <w:abstractNumId w:val="3"/>
  </w:num>
  <w:num w:numId="3" w16cid:durableId="110519077">
    <w:abstractNumId w:val="0"/>
  </w:num>
  <w:num w:numId="4" w16cid:durableId="1331566440">
    <w:abstractNumId w:val="1"/>
  </w:num>
  <w:num w:numId="5" w16cid:durableId="20345279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ztDA1MDI1tDQwNTVU0lEKTi0uzszPAykwrAUATZBYrSwAAAA="/>
  </w:docVars>
  <w:rsids>
    <w:rsidRoot w:val="00802668"/>
    <w:rsid w:val="00180ADE"/>
    <w:rsid w:val="003E13C1"/>
    <w:rsid w:val="00802668"/>
    <w:rsid w:val="009D7514"/>
    <w:rsid w:val="00D8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43EC1"/>
  <w15:chartTrackingRefBased/>
  <w15:docId w15:val="{18993ED4-C832-4369-A634-C0CBCEDC7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26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2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26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26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26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266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26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26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26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26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2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2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26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26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26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26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26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26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26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2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26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26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2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26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26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26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2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26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26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59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59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59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5991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D85991"/>
  </w:style>
  <w:style w:type="character" w:styleId="af2">
    <w:name w:val="Hyperlink"/>
    <w:basedOn w:val="a0"/>
    <w:uiPriority w:val="99"/>
    <w:unhideWhenUsed/>
    <w:rsid w:val="00D85991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D85991"/>
    <w:rPr>
      <w:color w:val="954F72"/>
      <w:u w:val="single"/>
    </w:rPr>
  </w:style>
  <w:style w:type="paragraph" w:customStyle="1" w:styleId="msonormal0">
    <w:name w:val="msonormal"/>
    <w:basedOn w:val="a"/>
    <w:rsid w:val="00D8599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D85991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character" w:styleId="af4">
    <w:name w:val="footnote reference"/>
    <w:basedOn w:val="a0"/>
    <w:uiPriority w:val="99"/>
    <w:semiHidden/>
    <w:unhideWhenUsed/>
    <w:rsid w:val="00D85991"/>
    <w:rPr>
      <w:vertAlign w:val="superscript"/>
    </w:rPr>
  </w:style>
  <w:style w:type="character" w:styleId="af5">
    <w:name w:val="line number"/>
    <w:basedOn w:val="a0"/>
    <w:uiPriority w:val="99"/>
    <w:semiHidden/>
    <w:unhideWhenUsed/>
    <w:rsid w:val="00D85991"/>
  </w:style>
  <w:style w:type="paragraph" w:styleId="af6">
    <w:name w:val="Bibliography"/>
    <w:basedOn w:val="a"/>
    <w:next w:val="a"/>
    <w:uiPriority w:val="37"/>
    <w:unhideWhenUsed/>
    <w:rsid w:val="00D85991"/>
    <w:pPr>
      <w:spacing w:after="0" w:line="240" w:lineRule="auto"/>
      <w:jc w:val="both"/>
    </w:pPr>
    <w:rPr>
      <w:sz w:val="21"/>
      <w:szCs w:val="22"/>
      <w14:ligatures w14:val="none"/>
    </w:rPr>
  </w:style>
  <w:style w:type="character" w:styleId="af7">
    <w:name w:val="endnote reference"/>
    <w:basedOn w:val="a0"/>
    <w:uiPriority w:val="99"/>
    <w:semiHidden/>
    <w:unhideWhenUsed/>
    <w:rsid w:val="00D85991"/>
    <w:rPr>
      <w:vertAlign w:val="superscript"/>
    </w:rPr>
  </w:style>
  <w:style w:type="character" w:styleId="af8">
    <w:name w:val="Unresolved Mention"/>
    <w:basedOn w:val="a0"/>
    <w:uiPriority w:val="99"/>
    <w:semiHidden/>
    <w:unhideWhenUsed/>
    <w:rsid w:val="00D85991"/>
    <w:rPr>
      <w:color w:val="605E5C"/>
      <w:shd w:val="clear" w:color="auto" w:fill="E1DFDD"/>
    </w:rPr>
  </w:style>
  <w:style w:type="paragraph" w:customStyle="1" w:styleId="Default">
    <w:name w:val="Default"/>
    <w:rsid w:val="00D85991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cs="Charis SIL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CHEN</dc:creator>
  <cp:keywords/>
  <dc:description/>
  <cp:lastModifiedBy>YIWEICHEN</cp:lastModifiedBy>
  <cp:revision>3</cp:revision>
  <dcterms:created xsi:type="dcterms:W3CDTF">2025-03-05T03:18:00Z</dcterms:created>
  <dcterms:modified xsi:type="dcterms:W3CDTF">2025-03-05T03:23:00Z</dcterms:modified>
</cp:coreProperties>
</file>